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4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treatment-related adverse events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(All)</w:t>
      </w:r>
      <w:r>
        <w:rPr/>
        <w:t>.</w:t>
      </w:r>
    </w:p>
    <w:tbl>
      <w:tblPr>
        <w:tblW w:w="12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467"/>
        <w:gridCol w:w="973"/>
        <w:gridCol w:w="239"/>
        <w:gridCol w:w="1378"/>
        <w:gridCol w:w="925"/>
        <w:gridCol w:w="2260"/>
        <w:gridCol w:w="1220"/>
      </w:tblGrid>
      <w:tr>
        <w:trPr>
          <w:trHeight w:val="290" w:hRule="atLeast"/>
        </w:trPr>
        <w:tc>
          <w:tcPr>
            <w:tcW w:w="38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AEs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I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3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8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2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87, 1.0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5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16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6, 1.2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56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2, 1.2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/1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4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0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79, 1.3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6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0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5, 1.2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/1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46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0.41, 5.0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0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[0.77, 1.1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5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75, 1.1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sopharyngit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4 [1.03, 10.8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[1.08, 1.7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4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1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1.05, 1.9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platelet count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1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4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64, 2.1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7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5, 1.1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geus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0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[0.36, 1.8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85, 1.5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1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5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 [1.02, 3.9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89, 1.6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1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61, 1.7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 [0.97, 1.8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4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 [1.03, 2.4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il discolorat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0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[0.30, 1.6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ronych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71 [0.82, 230.6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2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3 [1.00, 2.0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55, 1.7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7 [1.51, 4.3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5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 neuropathy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5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25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6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79, 1.4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5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29, 2.0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2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ry ski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33, 2.5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ach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0.43, 4.40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 [0.60, 12.56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8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[0.87, 1.9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 transferase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 [0.83, 2.11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8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72, 1.6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1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edem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01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50, 0.9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[0.63, 1.4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albumin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67, 1.6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74, 1.7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8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4 [0.90, 2.6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65, 1.6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[0.55, 1.3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74, 2.0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[0.52, 1.25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ol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4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[0.48, 1.13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25, 3.34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3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73, 2.1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lactate dehydrogenase increase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69, 2.0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2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em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56, 1.62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7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[0.55, 1.5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52, 1.38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somni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2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58, 1.67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 </w:t>
            </w:r>
          </w:p>
        </w:tc>
      </w:tr>
      <w:tr>
        <w:trPr>
          <w:trHeight w:val="280" w:hRule="atLeast"/>
        </w:trPr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edema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20, 4.19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1 </w:t>
            </w:r>
          </w:p>
        </w:tc>
      </w:tr>
      <w:tr>
        <w:trPr>
          <w:trHeight w:val="290" w:hRule="atLeast"/>
        </w:trPr>
        <w:tc>
          <w:tcPr>
            <w:tcW w:w="3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aryngitis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4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8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1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8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[0.11, 3.40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PD-1: Programmed death-1; PD-L1: Programmed death-ligand 1; PIC: PD-1/PD-L1 inhibitors plus chemotherapy; RR: Risk ratio; TRAE: Treatment-related adverse eve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12-04T10:27:00Z</dcterms:modified>
  <cp:revision>91</cp:revision>
  <dc:subject/>
  <dc:title/>
</cp:coreProperties>
</file>